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DA" w:rsidRPr="00E35FF7" w:rsidRDefault="000F06DA" w:rsidP="000F06DA">
      <w:bookmarkStart w:id="0" w:name="_GoBack"/>
      <w:bookmarkEnd w:id="0"/>
      <w:r w:rsidRPr="00E35FF7">
        <w:t>Table S2 The Quality Assessment (QA) Tool used to assess the quality of included articles.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550"/>
        <w:gridCol w:w="4944"/>
        <w:gridCol w:w="1185"/>
        <w:gridCol w:w="1125"/>
        <w:gridCol w:w="1324"/>
      </w:tblGrid>
      <w:tr w:rsidR="000F06DA" w:rsidRPr="00E35FF7" w:rsidTr="00735402">
        <w:trPr>
          <w:trHeight w:hRule="exact" w:val="363"/>
        </w:trPr>
        <w:tc>
          <w:tcPr>
            <w:tcW w:w="5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b/>
                <w:color w:val="000000"/>
              </w:rPr>
            </w:pPr>
            <w:bookmarkStart w:id="1" w:name="OLE_LINK2"/>
            <w:bookmarkStart w:id="2" w:name="OLE_LINK3"/>
            <w:r w:rsidRPr="0093515B">
              <w:rPr>
                <w:rFonts w:eastAsia="Times New Roman" w:cs="Times New Roman"/>
                <w:b/>
                <w:color w:val="000000"/>
              </w:rPr>
              <w:t>Quality assessed</w:t>
            </w:r>
          </w:p>
        </w:tc>
        <w:tc>
          <w:tcPr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b/>
                <w:color w:val="000000"/>
              </w:rPr>
            </w:pPr>
            <w:r w:rsidRPr="0093515B">
              <w:rPr>
                <w:rFonts w:eastAsia="Times New Roman" w:cs="Times New Roman"/>
                <w:b/>
                <w:color w:val="000000"/>
              </w:rPr>
              <w:t>Coding framewor</w:t>
            </w:r>
            <w:r w:rsidRPr="009E4574">
              <w:rPr>
                <w:rFonts w:eastAsia="Times New Roman" w:cs="Times New Roman"/>
                <w:b/>
                <w:color w:val="000000"/>
              </w:rPr>
              <w:t xml:space="preserve">k 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thods to select participants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Sampling frame, age and sex of sample described.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533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&gt;80% participation or comparison of consents and refusal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thods to measure adherence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Measure of adherence reproducible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dherence Measure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Objective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Validated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Unvalidated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subjective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subjective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asure of outcome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5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Measure of outcome/predictor reproducible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6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 xml:space="preserve">Objective measure of outcome/predictor 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thods to reduce bia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Recall period less than 2 week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 xml:space="preserve"> Consecutive, stratified, or randomised sample 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 methods to reduce confounding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9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Confounding controlled for in analysi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0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Confounding quantified in analysi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thods to report adherence statistic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dherence reported with a measure of dist.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6679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ppropriate methods to analyse strength of association with outcome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2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ssociation reported with 95% CI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3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Association accounts for skewedness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 xml:space="preserve"> N&gt;30 = 1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5*</w:t>
            </w:r>
          </w:p>
        </w:tc>
        <w:tc>
          <w:tcPr>
            <w:tcW w:w="494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 xml:space="preserve">10 cases per predictor 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tr w:rsidR="000F06DA" w:rsidRPr="00E35FF7" w:rsidTr="00735402">
        <w:trPr>
          <w:trHeight w:hRule="exact" w:val="255"/>
        </w:trPr>
        <w:tc>
          <w:tcPr>
            <w:tcW w:w="549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Conflict of interest</w:t>
            </w:r>
          </w:p>
        </w:tc>
        <w:tc>
          <w:tcPr>
            <w:tcW w:w="118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25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4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F06DA" w:rsidRPr="00E35FF7" w:rsidTr="00735402">
        <w:trPr>
          <w:trHeight w:hRule="exact" w:val="255"/>
        </w:trPr>
        <w:tc>
          <w:tcPr>
            <w:tcW w:w="55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494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3515B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3515B">
              <w:rPr>
                <w:rFonts w:eastAsia="Times New Roman" w:cs="Times New Roman"/>
                <w:color w:val="000000"/>
              </w:rPr>
              <w:t xml:space="preserve">Conflict of Interest declaration 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9E4574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9E4574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F06DA" w:rsidRPr="001F1E12" w:rsidRDefault="000F06DA" w:rsidP="00735402">
            <w:pPr>
              <w:rPr>
                <w:rFonts w:eastAsia="Times New Roman" w:cs="Times New Roman"/>
                <w:color w:val="000000"/>
              </w:rPr>
            </w:pPr>
            <w:r w:rsidRPr="001F1E12">
              <w:rPr>
                <w:rFonts w:eastAsia="Times New Roman" w:cs="Times New Roman"/>
                <w:color w:val="000000"/>
              </w:rPr>
              <w:t>don't know</w:t>
            </w:r>
          </w:p>
        </w:tc>
      </w:tr>
      <w:bookmarkEnd w:id="1"/>
      <w:bookmarkEnd w:id="2"/>
    </w:tbl>
    <w:p w:rsidR="000C2DE7" w:rsidRDefault="00B64E11"/>
    <w:sectPr w:rsidR="000C2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6DA"/>
    <w:rsid w:val="000C68B8"/>
    <w:rsid w:val="000F06DA"/>
    <w:rsid w:val="00135552"/>
    <w:rsid w:val="00AA152B"/>
    <w:rsid w:val="00B64E11"/>
    <w:rsid w:val="00DC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6DA"/>
    <w:rPr>
      <w:rFonts w:ascii="Times New Roman" w:eastAsiaTheme="minorEastAsia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6DA"/>
    <w:rPr>
      <w:rFonts w:ascii="Times New Roman" w:eastAsiaTheme="minorEastAsia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Hope</dc:creator>
  <cp:lastModifiedBy>Holly Hope</cp:lastModifiedBy>
  <cp:revision>2</cp:revision>
  <dcterms:created xsi:type="dcterms:W3CDTF">2018-07-12T15:11:00Z</dcterms:created>
  <dcterms:modified xsi:type="dcterms:W3CDTF">2018-07-12T15:11:00Z</dcterms:modified>
</cp:coreProperties>
</file>